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62B68" w:rsidRPr="009608B8" w:rsidRDefault="00E62B68" w:rsidP="00E62B68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9608B8">
        <w:rPr>
          <w:rFonts w:ascii="Times New Roman" w:hAnsi="Times New Roman" w:cs="Times New Roman"/>
          <w:b/>
          <w:bCs/>
          <w:sz w:val="24"/>
          <w:szCs w:val="24"/>
        </w:rPr>
        <w:t xml:space="preserve">Supporting </w:t>
      </w:r>
      <w:r w:rsidR="009608B8">
        <w:rPr>
          <w:rFonts w:ascii="Times New Roman" w:hAnsi="Times New Roman" w:cs="Times New Roman"/>
          <w:b/>
          <w:bCs/>
          <w:sz w:val="24"/>
          <w:szCs w:val="24"/>
        </w:rPr>
        <w:t>Table S2</w:t>
      </w:r>
      <w:r w:rsidRPr="009608B8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Pr="009608B8">
        <w:rPr>
          <w:rFonts w:ascii="Times New Roman" w:hAnsi="Times New Roman" w:cs="Times New Roman"/>
          <w:sz w:val="24"/>
          <w:szCs w:val="24"/>
        </w:rPr>
        <w:t>Total aboveground biomass and r</w:t>
      </w:r>
      <w:r w:rsidRPr="009608B8">
        <w:rPr>
          <w:rFonts w:ascii="Times New Roman" w:hAnsi="Times New Roman" w:cs="Times New Roman"/>
          <w:sz w:val="24"/>
          <w:szCs w:val="24"/>
          <w:lang w:val="en-GB"/>
        </w:rPr>
        <w:t xml:space="preserve">elative expression of photosynthesis-related genes of two genotypes belonging to two invasive </w:t>
      </w:r>
      <w:proofErr w:type="spellStart"/>
      <w:r w:rsidRPr="009608B8">
        <w:rPr>
          <w:rFonts w:ascii="Times New Roman" w:hAnsi="Times New Roman" w:cs="Times New Roman"/>
          <w:i/>
          <w:iCs/>
          <w:sz w:val="24"/>
          <w:szCs w:val="24"/>
          <w:lang w:val="en-GB"/>
        </w:rPr>
        <w:t>Phragmites</w:t>
      </w:r>
      <w:proofErr w:type="spellEnd"/>
      <w:r w:rsidRPr="009608B8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 </w:t>
      </w:r>
      <w:proofErr w:type="spellStart"/>
      <w:r w:rsidRPr="009608B8">
        <w:rPr>
          <w:rFonts w:ascii="Times New Roman" w:hAnsi="Times New Roman" w:cs="Times New Roman"/>
          <w:i/>
          <w:iCs/>
          <w:sz w:val="24"/>
          <w:szCs w:val="24"/>
          <w:lang w:val="en-GB"/>
        </w:rPr>
        <w:t>australis</w:t>
      </w:r>
      <w:proofErr w:type="spellEnd"/>
      <w:r w:rsidRPr="009608B8">
        <w:rPr>
          <w:rFonts w:ascii="Times New Roman" w:hAnsi="Times New Roman" w:cs="Times New Roman"/>
          <w:sz w:val="24"/>
          <w:szCs w:val="24"/>
          <w:lang w:val="en-GB"/>
        </w:rPr>
        <w:t xml:space="preserve"> lineages (EU- and Delta-type) grown under “ambient” and “elevated” climatic conditions, and at 0‰ or 20‰ salinity. Upper and lower limits of 95% </w:t>
      </w:r>
      <w:proofErr w:type="spellStart"/>
      <w:r w:rsidRPr="009608B8">
        <w:rPr>
          <w:rFonts w:ascii="Times New Roman" w:hAnsi="Times New Roman" w:cs="Times New Roman"/>
          <w:sz w:val="24"/>
          <w:szCs w:val="24"/>
          <w:lang w:val="en-GB"/>
        </w:rPr>
        <w:t>Tukey’s</w:t>
      </w:r>
      <w:proofErr w:type="spellEnd"/>
      <w:r w:rsidRPr="009608B8">
        <w:rPr>
          <w:rFonts w:ascii="Times New Roman" w:hAnsi="Times New Roman" w:cs="Times New Roman"/>
          <w:sz w:val="24"/>
          <w:szCs w:val="24"/>
          <w:lang w:val="en-GB"/>
        </w:rPr>
        <w:t xml:space="preserve"> HSD intervals are shown for relative gene expression. </w:t>
      </w:r>
      <w:proofErr w:type="spellStart"/>
      <w:r w:rsidRPr="009608B8">
        <w:rPr>
          <w:rFonts w:ascii="Times New Roman" w:hAnsi="Times New Roman" w:cs="Times New Roman"/>
          <w:i/>
          <w:iCs/>
          <w:sz w:val="24"/>
          <w:szCs w:val="24"/>
          <w:lang w:val="en-GB"/>
        </w:rPr>
        <w:t>RbcS</w:t>
      </w:r>
      <w:proofErr w:type="spellEnd"/>
      <w:r w:rsidRPr="009608B8">
        <w:rPr>
          <w:rFonts w:ascii="Times New Roman" w:hAnsi="Times New Roman" w:cs="Times New Roman"/>
          <w:i/>
          <w:iCs/>
          <w:sz w:val="24"/>
          <w:szCs w:val="24"/>
          <w:lang w:val="en-GB"/>
        </w:rPr>
        <w:t>:</w:t>
      </w:r>
      <w:r w:rsidRPr="009608B8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9608B8">
        <w:rPr>
          <w:rFonts w:ascii="Times New Roman" w:hAnsi="Times New Roman" w:cs="Times New Roman"/>
          <w:sz w:val="24"/>
          <w:szCs w:val="24"/>
          <w:lang w:val="en-GB"/>
        </w:rPr>
        <w:t>Rubisco</w:t>
      </w:r>
      <w:proofErr w:type="spellEnd"/>
      <w:r w:rsidRPr="009608B8">
        <w:rPr>
          <w:rFonts w:ascii="Times New Roman" w:hAnsi="Times New Roman" w:cs="Times New Roman"/>
          <w:sz w:val="24"/>
          <w:szCs w:val="24"/>
          <w:lang w:val="en-GB"/>
        </w:rPr>
        <w:t xml:space="preserve"> small subunit; </w:t>
      </w:r>
      <w:r w:rsidRPr="009608B8">
        <w:rPr>
          <w:rFonts w:ascii="Times New Roman" w:hAnsi="Times New Roman" w:cs="Times New Roman"/>
          <w:i/>
          <w:iCs/>
          <w:sz w:val="24"/>
          <w:szCs w:val="24"/>
          <w:lang w:val="en-GB"/>
        </w:rPr>
        <w:t>PGK</w:t>
      </w:r>
      <w:r w:rsidRPr="009608B8">
        <w:rPr>
          <w:rFonts w:ascii="Times New Roman" w:hAnsi="Times New Roman" w:cs="Times New Roman"/>
          <w:sz w:val="24"/>
          <w:szCs w:val="24"/>
          <w:lang w:val="en-GB"/>
        </w:rPr>
        <w:t xml:space="preserve">: </w:t>
      </w:r>
      <w:proofErr w:type="spellStart"/>
      <w:r w:rsidRPr="009608B8">
        <w:rPr>
          <w:rFonts w:ascii="Times New Roman" w:hAnsi="Times New Roman" w:cs="Times New Roman"/>
          <w:sz w:val="24"/>
          <w:szCs w:val="24"/>
          <w:lang w:val="en-GB"/>
        </w:rPr>
        <w:t>Phosphoglycerate</w:t>
      </w:r>
      <w:proofErr w:type="spellEnd"/>
      <w:r w:rsidRPr="009608B8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9608B8">
        <w:rPr>
          <w:rFonts w:ascii="Times New Roman" w:hAnsi="Times New Roman" w:cs="Times New Roman"/>
          <w:sz w:val="24"/>
          <w:szCs w:val="24"/>
          <w:lang w:val="en-GB"/>
        </w:rPr>
        <w:t>kinase</w:t>
      </w:r>
      <w:proofErr w:type="spellEnd"/>
      <w:r w:rsidRPr="009608B8">
        <w:rPr>
          <w:rFonts w:ascii="Times New Roman" w:hAnsi="Times New Roman" w:cs="Times New Roman"/>
          <w:sz w:val="24"/>
          <w:szCs w:val="24"/>
          <w:lang w:val="en-GB"/>
        </w:rPr>
        <w:t xml:space="preserve">; </w:t>
      </w:r>
      <w:r w:rsidRPr="009608B8">
        <w:rPr>
          <w:rFonts w:ascii="Times New Roman" w:hAnsi="Times New Roman" w:cs="Times New Roman"/>
          <w:i/>
          <w:iCs/>
          <w:sz w:val="24"/>
          <w:szCs w:val="24"/>
          <w:lang w:val="en-GB"/>
        </w:rPr>
        <w:t>PRK</w:t>
      </w:r>
      <w:r w:rsidRPr="009608B8">
        <w:rPr>
          <w:rFonts w:ascii="Times New Roman" w:hAnsi="Times New Roman" w:cs="Times New Roman"/>
          <w:sz w:val="24"/>
          <w:szCs w:val="24"/>
          <w:lang w:val="en-GB"/>
        </w:rPr>
        <w:t xml:space="preserve">: </w:t>
      </w:r>
      <w:proofErr w:type="spellStart"/>
      <w:r w:rsidRPr="009608B8">
        <w:rPr>
          <w:rFonts w:ascii="Times New Roman" w:hAnsi="Times New Roman" w:cs="Times New Roman"/>
          <w:sz w:val="24"/>
          <w:szCs w:val="24"/>
          <w:lang w:val="en-GB"/>
        </w:rPr>
        <w:t>Phosphoribulokinase</w:t>
      </w:r>
      <w:proofErr w:type="spellEnd"/>
      <w:r w:rsidRPr="009608B8">
        <w:rPr>
          <w:rFonts w:ascii="Times New Roman" w:hAnsi="Times New Roman" w:cs="Times New Roman"/>
          <w:sz w:val="24"/>
          <w:szCs w:val="24"/>
          <w:lang w:val="en-GB"/>
        </w:rPr>
        <w:t xml:space="preserve">; </w:t>
      </w:r>
      <w:proofErr w:type="spellStart"/>
      <w:r w:rsidRPr="009608B8">
        <w:rPr>
          <w:rFonts w:ascii="Times New Roman" w:hAnsi="Times New Roman" w:cs="Times New Roman"/>
          <w:i/>
          <w:iCs/>
          <w:sz w:val="24"/>
          <w:szCs w:val="24"/>
          <w:lang w:val="en-GB"/>
        </w:rPr>
        <w:t>PhaNHA</w:t>
      </w:r>
      <w:proofErr w:type="spellEnd"/>
      <w:r w:rsidRPr="009608B8">
        <w:rPr>
          <w:rFonts w:ascii="Times New Roman" w:hAnsi="Times New Roman" w:cs="Times New Roman"/>
          <w:sz w:val="24"/>
          <w:szCs w:val="24"/>
          <w:lang w:val="en-GB"/>
        </w:rPr>
        <w:t>: Na</w:t>
      </w:r>
      <w:r w:rsidRPr="009608B8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+</w:t>
      </w:r>
      <w:r w:rsidRPr="009608B8">
        <w:rPr>
          <w:rFonts w:ascii="Times New Roman" w:hAnsi="Times New Roman" w:cs="Times New Roman"/>
          <w:sz w:val="24"/>
          <w:szCs w:val="24"/>
          <w:lang w:val="en-GB"/>
        </w:rPr>
        <w:t>/H</w:t>
      </w:r>
      <w:r w:rsidRPr="009608B8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+</w:t>
      </w:r>
      <w:r w:rsidRPr="009608B8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9608B8">
        <w:rPr>
          <w:rFonts w:ascii="Times New Roman" w:hAnsi="Times New Roman" w:cs="Times New Roman"/>
          <w:sz w:val="24"/>
          <w:szCs w:val="24"/>
          <w:lang w:val="en-GB"/>
        </w:rPr>
        <w:t>antiporter</w:t>
      </w:r>
      <w:proofErr w:type="spellEnd"/>
      <w:r w:rsidRPr="009608B8">
        <w:rPr>
          <w:rFonts w:ascii="Times New Roman" w:hAnsi="Times New Roman" w:cs="Times New Roman"/>
          <w:sz w:val="24"/>
          <w:szCs w:val="24"/>
          <w:lang w:val="en-GB"/>
        </w:rPr>
        <w:t xml:space="preserve">; </w:t>
      </w:r>
      <w:proofErr w:type="spellStart"/>
      <w:r w:rsidRPr="009608B8">
        <w:rPr>
          <w:rFonts w:ascii="Times New Roman" w:hAnsi="Times New Roman" w:cs="Times New Roman"/>
          <w:i/>
          <w:iCs/>
          <w:sz w:val="24"/>
          <w:szCs w:val="24"/>
          <w:lang w:val="en-GB"/>
        </w:rPr>
        <w:t>MnSOD</w:t>
      </w:r>
      <w:proofErr w:type="spellEnd"/>
      <w:r w:rsidRPr="009608B8">
        <w:rPr>
          <w:rFonts w:ascii="Times New Roman" w:hAnsi="Times New Roman" w:cs="Times New Roman"/>
          <w:sz w:val="24"/>
          <w:szCs w:val="24"/>
          <w:lang w:val="en-GB"/>
        </w:rPr>
        <w:t xml:space="preserve">: Manganese Superoxide dismutase; </w:t>
      </w:r>
      <w:r w:rsidRPr="009608B8">
        <w:rPr>
          <w:rFonts w:ascii="Times New Roman" w:hAnsi="Times New Roman" w:cs="Times New Roman"/>
          <w:i/>
          <w:iCs/>
          <w:sz w:val="24"/>
          <w:szCs w:val="24"/>
          <w:lang w:val="en-GB"/>
        </w:rPr>
        <w:t>GPX</w:t>
      </w:r>
      <w:r w:rsidRPr="009608B8">
        <w:rPr>
          <w:rFonts w:ascii="Times New Roman" w:hAnsi="Times New Roman" w:cs="Times New Roman"/>
          <w:sz w:val="24"/>
          <w:szCs w:val="24"/>
          <w:lang w:val="en-GB"/>
        </w:rPr>
        <w:t>: Glutathione peroxidase.</w:t>
      </w:r>
    </w:p>
    <w:tbl>
      <w:tblPr>
        <w:tblW w:w="9639" w:type="dxa"/>
        <w:tblInd w:w="108" w:type="dxa"/>
        <w:tblLayout w:type="fixed"/>
        <w:tblLook w:val="04A0"/>
      </w:tblPr>
      <w:tblGrid>
        <w:gridCol w:w="1276"/>
        <w:gridCol w:w="102"/>
        <w:gridCol w:w="749"/>
        <w:gridCol w:w="432"/>
        <w:gridCol w:w="135"/>
        <w:gridCol w:w="1134"/>
        <w:gridCol w:w="445"/>
        <w:gridCol w:w="972"/>
        <w:gridCol w:w="142"/>
        <w:gridCol w:w="1417"/>
        <w:gridCol w:w="284"/>
        <w:gridCol w:w="1276"/>
        <w:gridCol w:w="1275"/>
      </w:tblGrid>
      <w:tr w:rsidR="009608B8" w:rsidRPr="009608B8" w:rsidTr="009608B8">
        <w:trPr>
          <w:trHeight w:val="300"/>
        </w:trPr>
        <w:tc>
          <w:tcPr>
            <w:tcW w:w="137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B68" w:rsidRPr="009608B8" w:rsidRDefault="00E62B68" w:rsidP="00E62B6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608B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Gene</w:t>
            </w:r>
            <w:r w:rsidRPr="009608B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/</w:t>
            </w:r>
          </w:p>
        </w:tc>
        <w:tc>
          <w:tcPr>
            <w:tcW w:w="131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B68" w:rsidRPr="009608B8" w:rsidRDefault="00E62B68" w:rsidP="00E62B6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608B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reatment</w:t>
            </w:r>
          </w:p>
        </w:tc>
        <w:tc>
          <w:tcPr>
            <w:tcW w:w="157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B68" w:rsidRPr="009608B8" w:rsidRDefault="00E62B68" w:rsidP="00E62B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8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1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B68" w:rsidRPr="009608B8" w:rsidRDefault="00E62B68" w:rsidP="00E62B6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608B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alinity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B68" w:rsidRPr="009608B8" w:rsidRDefault="00E62B68" w:rsidP="00E62B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8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B68" w:rsidRPr="009608B8" w:rsidRDefault="00E62B68" w:rsidP="00E62B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8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B68" w:rsidRPr="009608B8" w:rsidRDefault="00E62B68" w:rsidP="00E62B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8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B68" w:rsidRPr="009608B8" w:rsidRDefault="00E62B68" w:rsidP="00E62B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8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E62B68" w:rsidRPr="009608B8" w:rsidTr="009608B8">
        <w:trPr>
          <w:trHeight w:val="300"/>
        </w:trPr>
        <w:tc>
          <w:tcPr>
            <w:tcW w:w="255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B68" w:rsidRPr="009608B8" w:rsidRDefault="00E62B68" w:rsidP="00E62B6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608B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arameter</w:t>
            </w:r>
          </w:p>
        </w:tc>
        <w:tc>
          <w:tcPr>
            <w:tcW w:w="17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B68" w:rsidRPr="009608B8" w:rsidRDefault="00E62B68" w:rsidP="00E62B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2B68" w:rsidRPr="009608B8" w:rsidRDefault="00E62B68" w:rsidP="00E62B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8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‰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2B68" w:rsidRPr="009608B8" w:rsidRDefault="00E62B68" w:rsidP="00E62B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8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B68" w:rsidRPr="009608B8" w:rsidRDefault="00E62B68" w:rsidP="00E62B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2B68" w:rsidRPr="009608B8" w:rsidRDefault="00E62B68" w:rsidP="00E62B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8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‰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2B68" w:rsidRPr="009608B8" w:rsidRDefault="00E62B68" w:rsidP="00E62B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8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E62B68" w:rsidRPr="009608B8" w:rsidTr="009608B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2B68" w:rsidRPr="009608B8" w:rsidRDefault="00E62B68" w:rsidP="00E62B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8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8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2B68" w:rsidRPr="009608B8" w:rsidRDefault="00E62B68" w:rsidP="00E62B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8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1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2B68" w:rsidRPr="009608B8" w:rsidRDefault="00E62B68" w:rsidP="00E62B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8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2B68" w:rsidRPr="009608B8" w:rsidRDefault="00E62B68" w:rsidP="00E62B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8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U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2B68" w:rsidRPr="009608B8" w:rsidRDefault="00E62B68" w:rsidP="00E62B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8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lta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2B68" w:rsidRPr="009608B8" w:rsidRDefault="00E62B68" w:rsidP="00E62B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8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2B68" w:rsidRPr="009608B8" w:rsidRDefault="00E62B68" w:rsidP="00E62B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8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U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2B68" w:rsidRPr="009608B8" w:rsidRDefault="00E62B68" w:rsidP="00E62B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8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lta</w:t>
            </w:r>
          </w:p>
        </w:tc>
      </w:tr>
      <w:tr w:rsidR="00E62B68" w:rsidRPr="009608B8" w:rsidTr="009608B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B68" w:rsidRPr="009608B8" w:rsidRDefault="00E62B68" w:rsidP="00E62B6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9608B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bcS</w:t>
            </w:r>
            <w:proofErr w:type="spellEnd"/>
          </w:p>
        </w:tc>
        <w:tc>
          <w:tcPr>
            <w:tcW w:w="12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B68" w:rsidRPr="009608B8" w:rsidRDefault="00E62B68" w:rsidP="00E62B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8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bient</w:t>
            </w:r>
          </w:p>
        </w:tc>
        <w:tc>
          <w:tcPr>
            <w:tcW w:w="17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B68" w:rsidRPr="009608B8" w:rsidRDefault="00E62B68" w:rsidP="00E62B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8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lative expression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B68" w:rsidRPr="009608B8" w:rsidRDefault="00E62B68" w:rsidP="00E62B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8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.0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B68" w:rsidRPr="009608B8" w:rsidRDefault="00E62B68" w:rsidP="00E62B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8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1.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B68" w:rsidRPr="009608B8" w:rsidRDefault="00E62B68" w:rsidP="00E62B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8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B68" w:rsidRPr="009608B8" w:rsidRDefault="00E62B68" w:rsidP="00E62B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8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1.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B68" w:rsidRPr="009608B8" w:rsidRDefault="00E62B68" w:rsidP="00E62B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8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.9</w:t>
            </w:r>
          </w:p>
        </w:tc>
      </w:tr>
      <w:tr w:rsidR="00E62B68" w:rsidRPr="009608B8" w:rsidTr="009608B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B68" w:rsidRPr="009608B8" w:rsidRDefault="00E62B68" w:rsidP="00E62B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B68" w:rsidRPr="009608B8" w:rsidRDefault="00E62B68" w:rsidP="00E62B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B68" w:rsidRPr="009608B8" w:rsidRDefault="00E62B68" w:rsidP="00E62B6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608B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upper limit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B68" w:rsidRPr="009608B8" w:rsidRDefault="00E62B68" w:rsidP="00E62B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608B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127.4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B68" w:rsidRPr="009608B8" w:rsidRDefault="00E62B68" w:rsidP="00E62B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608B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129.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B68" w:rsidRPr="009608B8" w:rsidRDefault="00E62B68" w:rsidP="00E62B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B68" w:rsidRPr="009608B8" w:rsidRDefault="00E62B68" w:rsidP="00E62B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608B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116.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B68" w:rsidRPr="009608B8" w:rsidRDefault="00E62B68" w:rsidP="00E62B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608B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124.7</w:t>
            </w:r>
          </w:p>
        </w:tc>
      </w:tr>
      <w:tr w:rsidR="00E62B68" w:rsidRPr="009608B8" w:rsidTr="009608B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B68" w:rsidRPr="009608B8" w:rsidRDefault="00E62B68" w:rsidP="00E62B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B68" w:rsidRPr="009608B8" w:rsidRDefault="00E62B68" w:rsidP="00E62B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B68" w:rsidRPr="009608B8" w:rsidRDefault="00E62B68" w:rsidP="00E62B6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608B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ower limit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B68" w:rsidRPr="009608B8" w:rsidRDefault="00E62B68" w:rsidP="00E62B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608B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78.5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B68" w:rsidRPr="009608B8" w:rsidRDefault="00E62B68" w:rsidP="00E62B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608B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79.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B68" w:rsidRPr="009608B8" w:rsidRDefault="00E62B68" w:rsidP="00E62B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B68" w:rsidRPr="009608B8" w:rsidRDefault="00E62B68" w:rsidP="00E62B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608B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71.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B68" w:rsidRPr="009608B8" w:rsidRDefault="00E62B68" w:rsidP="00E62B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608B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76.9</w:t>
            </w:r>
          </w:p>
        </w:tc>
      </w:tr>
      <w:tr w:rsidR="00E62B68" w:rsidRPr="009608B8" w:rsidTr="009608B8">
        <w:trPr>
          <w:trHeight w:val="13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B68" w:rsidRPr="009608B8" w:rsidRDefault="00E62B68" w:rsidP="00E62B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B68" w:rsidRPr="009608B8" w:rsidRDefault="00E62B68" w:rsidP="00E62B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B68" w:rsidRPr="009608B8" w:rsidRDefault="00E62B68" w:rsidP="00E62B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B68" w:rsidRPr="009608B8" w:rsidRDefault="00E62B68" w:rsidP="00E62B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B68" w:rsidRPr="009608B8" w:rsidRDefault="00E62B68" w:rsidP="00E62B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B68" w:rsidRPr="009608B8" w:rsidRDefault="00E62B68" w:rsidP="00E62B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B68" w:rsidRPr="009608B8" w:rsidRDefault="00E62B68" w:rsidP="00E62B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B68" w:rsidRPr="009608B8" w:rsidRDefault="00E62B68" w:rsidP="00E62B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62B68" w:rsidRPr="009608B8" w:rsidTr="009608B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B68" w:rsidRPr="009608B8" w:rsidRDefault="00E62B68" w:rsidP="00E62B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B68" w:rsidRPr="009608B8" w:rsidRDefault="00E62B68" w:rsidP="00E62B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8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levated</w:t>
            </w:r>
          </w:p>
        </w:tc>
        <w:tc>
          <w:tcPr>
            <w:tcW w:w="17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B68" w:rsidRPr="009608B8" w:rsidRDefault="00E62B68" w:rsidP="00E62B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8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lative expression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B68" w:rsidRPr="009608B8" w:rsidRDefault="00E62B68" w:rsidP="00E62B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8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.5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B68" w:rsidRPr="009608B8" w:rsidRDefault="00E62B68" w:rsidP="00E62B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8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.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B68" w:rsidRPr="009608B8" w:rsidRDefault="00E62B68" w:rsidP="00E62B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B68" w:rsidRPr="009608B8" w:rsidRDefault="00E62B68" w:rsidP="00E62B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8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2.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B68" w:rsidRPr="009608B8" w:rsidRDefault="00E62B68" w:rsidP="00E62B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8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5.6</w:t>
            </w:r>
          </w:p>
        </w:tc>
      </w:tr>
      <w:tr w:rsidR="00E62B68" w:rsidRPr="009608B8" w:rsidTr="009608B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B68" w:rsidRPr="009608B8" w:rsidRDefault="00E62B68" w:rsidP="00E62B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B68" w:rsidRPr="009608B8" w:rsidRDefault="00E62B68" w:rsidP="00E62B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B68" w:rsidRPr="009608B8" w:rsidRDefault="00E62B68" w:rsidP="00E62B6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608B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upper limit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B68" w:rsidRPr="009608B8" w:rsidRDefault="00E62B68" w:rsidP="00E62B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608B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112.8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B68" w:rsidRPr="009608B8" w:rsidRDefault="00E62B68" w:rsidP="00E62B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608B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99.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B68" w:rsidRPr="009608B8" w:rsidRDefault="00E62B68" w:rsidP="00E62B6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B68" w:rsidRPr="009608B8" w:rsidRDefault="00E62B68" w:rsidP="00E62B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608B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155.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B68" w:rsidRPr="009608B8" w:rsidRDefault="00E62B68" w:rsidP="00E62B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608B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160.0</w:t>
            </w:r>
          </w:p>
        </w:tc>
      </w:tr>
      <w:tr w:rsidR="00E62B68" w:rsidRPr="009608B8" w:rsidTr="009608B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B68" w:rsidRPr="009608B8" w:rsidRDefault="00E62B68" w:rsidP="00E62B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B68" w:rsidRPr="009608B8" w:rsidRDefault="00E62B68" w:rsidP="00E62B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B68" w:rsidRPr="009608B8" w:rsidRDefault="00E62B68" w:rsidP="00E62B6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608B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ower limit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2B68" w:rsidRPr="009608B8" w:rsidRDefault="00E62B68" w:rsidP="00E62B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608B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69.5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2B68" w:rsidRPr="009608B8" w:rsidRDefault="00E62B68" w:rsidP="00E62B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608B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61.5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2B68" w:rsidRPr="009608B8" w:rsidRDefault="00E62B68" w:rsidP="00E62B6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608B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2B68" w:rsidRPr="009608B8" w:rsidRDefault="00E62B68" w:rsidP="00E62B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608B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96.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2B68" w:rsidRPr="009608B8" w:rsidRDefault="00E62B68" w:rsidP="00E62B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608B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98.6</w:t>
            </w:r>
          </w:p>
        </w:tc>
      </w:tr>
      <w:tr w:rsidR="00E62B68" w:rsidRPr="009608B8" w:rsidTr="009608B8">
        <w:trPr>
          <w:trHeight w:val="16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B68" w:rsidRPr="009608B8" w:rsidRDefault="00E62B68" w:rsidP="00E62B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B68" w:rsidRPr="009608B8" w:rsidRDefault="00E62B68" w:rsidP="00E62B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B68" w:rsidRPr="009608B8" w:rsidRDefault="00E62B68" w:rsidP="00E62B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B68" w:rsidRPr="009608B8" w:rsidRDefault="00E62B68" w:rsidP="00E62B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B68" w:rsidRPr="009608B8" w:rsidRDefault="00E62B68" w:rsidP="00E62B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B68" w:rsidRPr="009608B8" w:rsidRDefault="00E62B68" w:rsidP="00E62B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B68" w:rsidRPr="009608B8" w:rsidRDefault="00E62B68" w:rsidP="00E62B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B68" w:rsidRPr="009608B8" w:rsidRDefault="00E62B68" w:rsidP="00E62B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62B68" w:rsidRPr="009608B8" w:rsidTr="009608B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B68" w:rsidRPr="009608B8" w:rsidRDefault="00E62B68" w:rsidP="00E62B6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608B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GK</w:t>
            </w:r>
          </w:p>
        </w:tc>
        <w:tc>
          <w:tcPr>
            <w:tcW w:w="12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B68" w:rsidRPr="009608B8" w:rsidRDefault="00E62B68" w:rsidP="00E62B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8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bient</w:t>
            </w:r>
          </w:p>
        </w:tc>
        <w:tc>
          <w:tcPr>
            <w:tcW w:w="17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B68" w:rsidRPr="009608B8" w:rsidRDefault="00E62B68" w:rsidP="00E62B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8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lative expression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B68" w:rsidRPr="009608B8" w:rsidRDefault="00E62B68" w:rsidP="00E62B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8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.0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B68" w:rsidRPr="009608B8" w:rsidRDefault="00E62B68" w:rsidP="00E62B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8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1.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B68" w:rsidRPr="009608B8" w:rsidRDefault="00E62B68" w:rsidP="00E62B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B68" w:rsidRPr="009608B8" w:rsidRDefault="00E62B68" w:rsidP="00E62B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8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.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B68" w:rsidRPr="009608B8" w:rsidRDefault="00E62B68" w:rsidP="00E62B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8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.7</w:t>
            </w:r>
          </w:p>
        </w:tc>
      </w:tr>
      <w:tr w:rsidR="00E62B68" w:rsidRPr="009608B8" w:rsidTr="009608B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B68" w:rsidRPr="009608B8" w:rsidRDefault="00E62B68" w:rsidP="00E62B6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2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B68" w:rsidRPr="009608B8" w:rsidRDefault="00E62B68" w:rsidP="00E62B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B68" w:rsidRPr="009608B8" w:rsidRDefault="00E62B68" w:rsidP="00E62B6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608B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upper limit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B68" w:rsidRPr="009608B8" w:rsidRDefault="00E62B68" w:rsidP="00E62B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608B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128.8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B68" w:rsidRPr="009608B8" w:rsidRDefault="00E62B68" w:rsidP="00E62B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608B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143.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B68" w:rsidRPr="009608B8" w:rsidRDefault="00E62B68" w:rsidP="00E62B6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B68" w:rsidRPr="009608B8" w:rsidRDefault="00E62B68" w:rsidP="00E62B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608B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100.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B68" w:rsidRPr="009608B8" w:rsidRDefault="00E62B68" w:rsidP="00E62B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608B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101.3</w:t>
            </w:r>
          </w:p>
        </w:tc>
      </w:tr>
      <w:tr w:rsidR="00E62B68" w:rsidRPr="009608B8" w:rsidTr="009608B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B68" w:rsidRPr="009608B8" w:rsidRDefault="00E62B68" w:rsidP="00E62B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B68" w:rsidRPr="009608B8" w:rsidRDefault="00E62B68" w:rsidP="00E62B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B68" w:rsidRPr="009608B8" w:rsidRDefault="00E62B68" w:rsidP="00E62B6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608B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ower limit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B68" w:rsidRPr="009608B8" w:rsidRDefault="00E62B68" w:rsidP="00E62B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608B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77.6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B68" w:rsidRPr="009608B8" w:rsidRDefault="00E62B68" w:rsidP="00E62B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608B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86.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B68" w:rsidRPr="009608B8" w:rsidRDefault="00E62B68" w:rsidP="00E62B6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B68" w:rsidRPr="009608B8" w:rsidRDefault="00E62B68" w:rsidP="00E62B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608B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60.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B68" w:rsidRPr="009608B8" w:rsidRDefault="00E62B68" w:rsidP="00E62B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608B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61.1</w:t>
            </w:r>
          </w:p>
        </w:tc>
      </w:tr>
      <w:tr w:rsidR="00E62B68" w:rsidRPr="009608B8" w:rsidTr="009608B8">
        <w:trPr>
          <w:trHeight w:val="15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B68" w:rsidRPr="009608B8" w:rsidRDefault="00E62B68" w:rsidP="00E62B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B68" w:rsidRPr="009608B8" w:rsidRDefault="00E62B68" w:rsidP="00E62B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B68" w:rsidRPr="009608B8" w:rsidRDefault="00E62B68" w:rsidP="00E62B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B68" w:rsidRPr="009608B8" w:rsidRDefault="00E62B68" w:rsidP="00E62B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B68" w:rsidRPr="009608B8" w:rsidRDefault="00E62B68" w:rsidP="00E62B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B68" w:rsidRPr="009608B8" w:rsidRDefault="00E62B68" w:rsidP="00E62B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B68" w:rsidRPr="009608B8" w:rsidRDefault="00E62B68" w:rsidP="00E62B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B68" w:rsidRPr="009608B8" w:rsidRDefault="00E62B68" w:rsidP="00E62B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62B68" w:rsidRPr="009608B8" w:rsidTr="009608B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B68" w:rsidRPr="009608B8" w:rsidRDefault="00E62B68" w:rsidP="00E62B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B68" w:rsidRPr="009608B8" w:rsidRDefault="00E62B68" w:rsidP="00E62B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8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levated</w:t>
            </w:r>
          </w:p>
        </w:tc>
        <w:tc>
          <w:tcPr>
            <w:tcW w:w="17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B68" w:rsidRPr="009608B8" w:rsidRDefault="00E62B68" w:rsidP="00E62B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8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lative expression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B68" w:rsidRPr="009608B8" w:rsidRDefault="00E62B68" w:rsidP="00E62B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8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8.7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B68" w:rsidRPr="009608B8" w:rsidRDefault="00E62B68" w:rsidP="00E62B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8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.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B68" w:rsidRPr="009608B8" w:rsidRDefault="00E62B68" w:rsidP="00E62B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B68" w:rsidRPr="009608B8" w:rsidRDefault="00E62B68" w:rsidP="00E62B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8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5.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B68" w:rsidRPr="009608B8" w:rsidRDefault="00E62B68" w:rsidP="00E62B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8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1.9</w:t>
            </w:r>
          </w:p>
        </w:tc>
      </w:tr>
      <w:tr w:rsidR="00E62B68" w:rsidRPr="009608B8" w:rsidTr="009608B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B68" w:rsidRPr="009608B8" w:rsidRDefault="00E62B68" w:rsidP="00E62B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B68" w:rsidRPr="009608B8" w:rsidRDefault="00E62B68" w:rsidP="00E62B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B68" w:rsidRPr="009608B8" w:rsidRDefault="00E62B68" w:rsidP="00E62B6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608B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upper limit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B68" w:rsidRPr="009608B8" w:rsidRDefault="00E62B68" w:rsidP="00E62B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608B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152.9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B68" w:rsidRPr="009608B8" w:rsidRDefault="00E62B68" w:rsidP="00E62B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608B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118.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B68" w:rsidRPr="009608B8" w:rsidRDefault="00E62B68" w:rsidP="00E62B6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B68" w:rsidRPr="009608B8" w:rsidRDefault="00E62B68" w:rsidP="00E62B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608B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136.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B68" w:rsidRPr="009608B8" w:rsidRDefault="00E62B68" w:rsidP="00E62B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608B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131.2</w:t>
            </w:r>
          </w:p>
        </w:tc>
      </w:tr>
      <w:tr w:rsidR="00E62B68" w:rsidRPr="009608B8" w:rsidTr="009608B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B68" w:rsidRPr="009608B8" w:rsidRDefault="00E62B68" w:rsidP="00E62B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B68" w:rsidRPr="009608B8" w:rsidRDefault="00E62B68" w:rsidP="00E62B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B68" w:rsidRPr="009608B8" w:rsidRDefault="00E62B68" w:rsidP="00E62B6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608B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ower limit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2B68" w:rsidRPr="009608B8" w:rsidRDefault="00E62B68" w:rsidP="00E62B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608B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92.1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2B68" w:rsidRPr="009608B8" w:rsidRDefault="00E62B68" w:rsidP="00E62B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608B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71.4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2B68" w:rsidRPr="009608B8" w:rsidRDefault="00E62B68" w:rsidP="00E62B6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608B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2B68" w:rsidRPr="009608B8" w:rsidRDefault="00E62B68" w:rsidP="00E62B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608B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82.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2B68" w:rsidRPr="009608B8" w:rsidRDefault="00E62B68" w:rsidP="00E62B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608B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79.1</w:t>
            </w:r>
          </w:p>
        </w:tc>
        <w:bookmarkStart w:id="0" w:name="_GoBack"/>
        <w:bookmarkEnd w:id="0"/>
      </w:tr>
      <w:tr w:rsidR="00E62B68" w:rsidRPr="009608B8" w:rsidTr="009608B8">
        <w:trPr>
          <w:trHeight w:val="16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B68" w:rsidRPr="009608B8" w:rsidRDefault="00E62B68" w:rsidP="00E62B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B68" w:rsidRPr="009608B8" w:rsidRDefault="00E62B68" w:rsidP="00E62B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B68" w:rsidRPr="009608B8" w:rsidRDefault="00E62B68" w:rsidP="00E62B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B68" w:rsidRPr="009608B8" w:rsidRDefault="00E62B68" w:rsidP="00E62B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B68" w:rsidRPr="009608B8" w:rsidRDefault="00E62B68" w:rsidP="00E62B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B68" w:rsidRPr="009608B8" w:rsidRDefault="00E62B68" w:rsidP="00E62B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B68" w:rsidRPr="009608B8" w:rsidRDefault="00E62B68" w:rsidP="00E62B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B68" w:rsidRPr="009608B8" w:rsidRDefault="00E62B68" w:rsidP="00E62B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62B68" w:rsidRPr="009608B8" w:rsidTr="009608B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B68" w:rsidRPr="009608B8" w:rsidRDefault="00E62B68" w:rsidP="00E62B6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608B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RK</w:t>
            </w:r>
          </w:p>
        </w:tc>
        <w:tc>
          <w:tcPr>
            <w:tcW w:w="12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B68" w:rsidRPr="009608B8" w:rsidRDefault="00E62B68" w:rsidP="00E62B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8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bient</w:t>
            </w:r>
          </w:p>
        </w:tc>
        <w:tc>
          <w:tcPr>
            <w:tcW w:w="17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B68" w:rsidRPr="009608B8" w:rsidRDefault="00E62B68" w:rsidP="00E62B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8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lative expression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B68" w:rsidRPr="009608B8" w:rsidRDefault="00E62B68" w:rsidP="00E62B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8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.0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B68" w:rsidRPr="009608B8" w:rsidRDefault="00E62B68" w:rsidP="00E62B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8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9.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B68" w:rsidRPr="009608B8" w:rsidRDefault="00E62B68" w:rsidP="00E62B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B68" w:rsidRPr="009608B8" w:rsidRDefault="00E62B68" w:rsidP="00E62B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8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.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B68" w:rsidRPr="009608B8" w:rsidRDefault="00E62B68" w:rsidP="00E62B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8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.0</w:t>
            </w:r>
          </w:p>
        </w:tc>
      </w:tr>
      <w:tr w:rsidR="00E62B68" w:rsidRPr="009608B8" w:rsidTr="009608B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B68" w:rsidRPr="009608B8" w:rsidRDefault="00E62B68" w:rsidP="00E62B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B68" w:rsidRPr="009608B8" w:rsidRDefault="00E62B68" w:rsidP="00E62B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B68" w:rsidRPr="009608B8" w:rsidRDefault="00E62B68" w:rsidP="00E62B6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608B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upper limit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B68" w:rsidRPr="009608B8" w:rsidRDefault="00E62B68" w:rsidP="00E62B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608B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122.7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B68" w:rsidRPr="009608B8" w:rsidRDefault="00E62B68" w:rsidP="00E62B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608B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134.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B68" w:rsidRPr="009608B8" w:rsidRDefault="00E62B68" w:rsidP="00E62B6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B68" w:rsidRPr="009608B8" w:rsidRDefault="00E62B68" w:rsidP="00E62B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608B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97.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B68" w:rsidRPr="009608B8" w:rsidRDefault="00E62B68" w:rsidP="00E62B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608B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90.7</w:t>
            </w:r>
          </w:p>
        </w:tc>
      </w:tr>
      <w:tr w:rsidR="00E62B68" w:rsidRPr="009608B8" w:rsidTr="009608B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B68" w:rsidRPr="009608B8" w:rsidRDefault="00E62B68" w:rsidP="00E62B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B68" w:rsidRPr="009608B8" w:rsidRDefault="00E62B68" w:rsidP="00E62B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B68" w:rsidRPr="009608B8" w:rsidRDefault="00E62B68" w:rsidP="00E62B6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608B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ower limit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B68" w:rsidRPr="009608B8" w:rsidRDefault="00E62B68" w:rsidP="00E62B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608B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81.5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B68" w:rsidRPr="009608B8" w:rsidRDefault="00E62B68" w:rsidP="00E62B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608B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89.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B68" w:rsidRPr="009608B8" w:rsidRDefault="00E62B68" w:rsidP="00E62B6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B68" w:rsidRPr="009608B8" w:rsidRDefault="00E62B68" w:rsidP="00E62B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608B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65.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B68" w:rsidRPr="009608B8" w:rsidRDefault="00E62B68" w:rsidP="00E62B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608B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60.3</w:t>
            </w:r>
          </w:p>
        </w:tc>
      </w:tr>
      <w:tr w:rsidR="00E62B68" w:rsidRPr="009608B8" w:rsidTr="009608B8">
        <w:trPr>
          <w:trHeight w:val="19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B68" w:rsidRPr="009608B8" w:rsidRDefault="00E62B68" w:rsidP="00E62B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B68" w:rsidRPr="009608B8" w:rsidRDefault="00E62B68" w:rsidP="00E62B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B68" w:rsidRPr="009608B8" w:rsidRDefault="00E62B68" w:rsidP="00E62B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B68" w:rsidRPr="009608B8" w:rsidRDefault="00E62B68" w:rsidP="00E62B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B68" w:rsidRPr="009608B8" w:rsidRDefault="00E62B68" w:rsidP="00E62B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B68" w:rsidRPr="009608B8" w:rsidRDefault="00E62B68" w:rsidP="00E62B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B68" w:rsidRPr="009608B8" w:rsidRDefault="00E62B68" w:rsidP="00E62B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B68" w:rsidRPr="009608B8" w:rsidRDefault="00E62B68" w:rsidP="00E62B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62B68" w:rsidRPr="009608B8" w:rsidTr="009608B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B68" w:rsidRPr="009608B8" w:rsidRDefault="00E62B68" w:rsidP="00E62B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B68" w:rsidRPr="009608B8" w:rsidRDefault="00E62B68" w:rsidP="00E62B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8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levated</w:t>
            </w:r>
          </w:p>
        </w:tc>
        <w:tc>
          <w:tcPr>
            <w:tcW w:w="17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B68" w:rsidRPr="009608B8" w:rsidRDefault="00E62B68" w:rsidP="00E62B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8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lative expression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B68" w:rsidRPr="009608B8" w:rsidRDefault="00E62B68" w:rsidP="00E62B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8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1.9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B68" w:rsidRPr="009608B8" w:rsidRDefault="00E62B68" w:rsidP="00E62B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8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.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B68" w:rsidRPr="009608B8" w:rsidRDefault="00E62B68" w:rsidP="00E62B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B68" w:rsidRPr="009608B8" w:rsidRDefault="00E62B68" w:rsidP="00E62B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8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7.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B68" w:rsidRPr="009608B8" w:rsidRDefault="00E62B68" w:rsidP="00E62B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8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1.1</w:t>
            </w:r>
          </w:p>
        </w:tc>
      </w:tr>
      <w:tr w:rsidR="00E62B68" w:rsidRPr="009608B8" w:rsidTr="009608B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B68" w:rsidRPr="009608B8" w:rsidRDefault="00E62B68" w:rsidP="00E62B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B68" w:rsidRPr="009608B8" w:rsidRDefault="00E62B68" w:rsidP="00E62B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B68" w:rsidRPr="009608B8" w:rsidRDefault="00E62B68" w:rsidP="00E62B6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608B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upper limit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B68" w:rsidRPr="009608B8" w:rsidRDefault="00E62B68" w:rsidP="00E62B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608B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137.2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B68" w:rsidRPr="009608B8" w:rsidRDefault="00E62B68" w:rsidP="00E62B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608B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121.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B68" w:rsidRPr="009608B8" w:rsidRDefault="00E62B68" w:rsidP="00E62B6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B68" w:rsidRPr="009608B8" w:rsidRDefault="00E62B68" w:rsidP="00E62B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608B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132.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B68" w:rsidRPr="009608B8" w:rsidRDefault="00E62B68" w:rsidP="00E62B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608B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111.8</w:t>
            </w:r>
          </w:p>
        </w:tc>
      </w:tr>
      <w:tr w:rsidR="00E62B68" w:rsidRPr="009608B8" w:rsidTr="009608B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2B68" w:rsidRPr="009608B8" w:rsidRDefault="00E62B68" w:rsidP="00E62B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8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8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2B68" w:rsidRPr="009608B8" w:rsidRDefault="00E62B68" w:rsidP="00E62B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8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1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2B68" w:rsidRPr="009608B8" w:rsidRDefault="00E62B68" w:rsidP="00E62B6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608B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ower limit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2B68" w:rsidRPr="009608B8" w:rsidRDefault="00E62B68" w:rsidP="00E62B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608B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91.2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2B68" w:rsidRPr="009608B8" w:rsidRDefault="00E62B68" w:rsidP="00E62B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608B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80.4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2B68" w:rsidRPr="009608B8" w:rsidRDefault="00E62B68" w:rsidP="00E62B6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608B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2B68" w:rsidRPr="009608B8" w:rsidRDefault="00E62B68" w:rsidP="00E62B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608B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87.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2B68" w:rsidRPr="009608B8" w:rsidRDefault="00E62B68" w:rsidP="00E62B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608B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74.3</w:t>
            </w:r>
          </w:p>
        </w:tc>
      </w:tr>
      <w:tr w:rsidR="00E62B68" w:rsidRPr="009608B8" w:rsidTr="009608B8">
        <w:trPr>
          <w:trHeight w:val="13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B68" w:rsidRPr="009608B8" w:rsidRDefault="00E62B68" w:rsidP="00E62B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B68" w:rsidRPr="009608B8" w:rsidRDefault="00E62B68" w:rsidP="00E62B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B68" w:rsidRPr="009608B8" w:rsidRDefault="00E62B68" w:rsidP="00E62B6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B68" w:rsidRPr="009608B8" w:rsidRDefault="00E62B68" w:rsidP="00E62B6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B68" w:rsidRPr="009608B8" w:rsidRDefault="00E62B68" w:rsidP="00E62B6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B68" w:rsidRPr="009608B8" w:rsidRDefault="00E62B68" w:rsidP="00E62B6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B68" w:rsidRPr="009608B8" w:rsidRDefault="00E62B68" w:rsidP="00E62B6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B68" w:rsidRPr="009608B8" w:rsidRDefault="00E62B68" w:rsidP="00E62B6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</w:tr>
      <w:tr w:rsidR="00E62B68" w:rsidRPr="009608B8" w:rsidTr="009608B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B68" w:rsidRPr="009608B8" w:rsidRDefault="00E62B68" w:rsidP="00E62B6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9608B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lastRenderedPageBreak/>
              <w:t>PhaNHA</w:t>
            </w:r>
            <w:proofErr w:type="spellEnd"/>
          </w:p>
        </w:tc>
        <w:tc>
          <w:tcPr>
            <w:tcW w:w="12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B68" w:rsidRPr="009608B8" w:rsidRDefault="00E62B68" w:rsidP="00E62B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8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bient</w:t>
            </w:r>
          </w:p>
        </w:tc>
        <w:tc>
          <w:tcPr>
            <w:tcW w:w="17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B68" w:rsidRPr="009608B8" w:rsidRDefault="00E62B68" w:rsidP="00E62B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8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lative expression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B68" w:rsidRPr="009608B8" w:rsidRDefault="00E62B68" w:rsidP="00E62B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8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B68" w:rsidRPr="009608B8" w:rsidRDefault="00E62B68" w:rsidP="00E62B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8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6.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B68" w:rsidRPr="009608B8" w:rsidRDefault="00E62B68" w:rsidP="00E62B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B68" w:rsidRPr="009608B8" w:rsidRDefault="00E62B68" w:rsidP="00E62B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8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4.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B68" w:rsidRPr="009608B8" w:rsidRDefault="00E62B68" w:rsidP="00E62B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8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9.8</w:t>
            </w:r>
          </w:p>
        </w:tc>
      </w:tr>
      <w:tr w:rsidR="00E62B68" w:rsidRPr="009608B8" w:rsidTr="009608B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B68" w:rsidRPr="009608B8" w:rsidRDefault="00E62B68" w:rsidP="00E62B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B68" w:rsidRPr="009608B8" w:rsidRDefault="00E62B68" w:rsidP="00E62B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B68" w:rsidRPr="009608B8" w:rsidRDefault="00E62B68" w:rsidP="00E62B6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608B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upper limit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B68" w:rsidRPr="009608B8" w:rsidRDefault="00E62B68" w:rsidP="00E62B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608B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158.3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B68" w:rsidRPr="009608B8" w:rsidRDefault="00E62B68" w:rsidP="00E62B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608B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200.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B68" w:rsidRPr="009608B8" w:rsidRDefault="00E62B68" w:rsidP="00E62B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B68" w:rsidRPr="009608B8" w:rsidRDefault="00E62B68" w:rsidP="00E62B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608B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181.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B68" w:rsidRPr="009608B8" w:rsidRDefault="00E62B68" w:rsidP="00E62B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608B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237.1</w:t>
            </w:r>
          </w:p>
        </w:tc>
      </w:tr>
      <w:tr w:rsidR="00E62B68" w:rsidRPr="009608B8" w:rsidTr="009608B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B68" w:rsidRPr="009608B8" w:rsidRDefault="00E62B68" w:rsidP="00E62B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B68" w:rsidRPr="009608B8" w:rsidRDefault="00E62B68" w:rsidP="00E62B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B68" w:rsidRPr="009608B8" w:rsidRDefault="00E62B68" w:rsidP="00E62B6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608B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ower limit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B68" w:rsidRPr="009608B8" w:rsidRDefault="00E62B68" w:rsidP="00E62B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608B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63.2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B68" w:rsidRPr="009608B8" w:rsidRDefault="00E62B68" w:rsidP="00E62B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608B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80.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B68" w:rsidRPr="009608B8" w:rsidRDefault="00E62B68" w:rsidP="00E62B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B68" w:rsidRPr="009608B8" w:rsidRDefault="00E62B68" w:rsidP="00E62B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608B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72.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B68" w:rsidRPr="009608B8" w:rsidRDefault="00E62B68" w:rsidP="00E62B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608B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94.6</w:t>
            </w:r>
          </w:p>
        </w:tc>
      </w:tr>
      <w:tr w:rsidR="00E62B68" w:rsidRPr="009608B8" w:rsidTr="009608B8">
        <w:trPr>
          <w:trHeight w:val="1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B68" w:rsidRPr="009608B8" w:rsidRDefault="00E62B68" w:rsidP="00E62B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B68" w:rsidRPr="009608B8" w:rsidRDefault="00E62B68" w:rsidP="00E62B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B68" w:rsidRPr="009608B8" w:rsidRDefault="00E62B68" w:rsidP="00E62B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B68" w:rsidRPr="009608B8" w:rsidRDefault="00E62B68" w:rsidP="00E62B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B68" w:rsidRPr="009608B8" w:rsidRDefault="00E62B68" w:rsidP="00E62B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B68" w:rsidRPr="009608B8" w:rsidRDefault="00E62B68" w:rsidP="00E62B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B68" w:rsidRPr="009608B8" w:rsidRDefault="00E62B68" w:rsidP="00E62B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B68" w:rsidRPr="009608B8" w:rsidRDefault="00E62B68" w:rsidP="00E62B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62B68" w:rsidRPr="009608B8" w:rsidTr="009608B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B68" w:rsidRPr="009608B8" w:rsidRDefault="00E62B68" w:rsidP="00E62B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B68" w:rsidRPr="009608B8" w:rsidRDefault="00E62B68" w:rsidP="00E62B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8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levated</w:t>
            </w:r>
          </w:p>
        </w:tc>
        <w:tc>
          <w:tcPr>
            <w:tcW w:w="17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B68" w:rsidRPr="009608B8" w:rsidRDefault="00E62B68" w:rsidP="00E62B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8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lative expression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B68" w:rsidRPr="009608B8" w:rsidRDefault="00E62B68" w:rsidP="00E62B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8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9.3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B68" w:rsidRPr="009608B8" w:rsidRDefault="00E62B68" w:rsidP="00E62B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8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.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B68" w:rsidRPr="009608B8" w:rsidRDefault="00E62B68" w:rsidP="00E62B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B68" w:rsidRPr="009608B8" w:rsidRDefault="00E62B68" w:rsidP="00E62B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8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8.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B68" w:rsidRPr="009608B8" w:rsidRDefault="00E62B68" w:rsidP="00E62B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8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7.8</w:t>
            </w:r>
          </w:p>
        </w:tc>
      </w:tr>
      <w:tr w:rsidR="00E62B68" w:rsidRPr="009608B8" w:rsidTr="009608B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B68" w:rsidRPr="009608B8" w:rsidRDefault="00E62B68" w:rsidP="00E62B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B68" w:rsidRPr="009608B8" w:rsidRDefault="00E62B68" w:rsidP="00E62B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B68" w:rsidRPr="009608B8" w:rsidRDefault="00E62B68" w:rsidP="00E62B6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608B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upper limit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B68" w:rsidRPr="009608B8" w:rsidRDefault="00E62B68" w:rsidP="00E62B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608B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188.9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B68" w:rsidRPr="009608B8" w:rsidRDefault="00E62B68" w:rsidP="00E62B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608B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149.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B68" w:rsidRPr="009608B8" w:rsidRDefault="00E62B68" w:rsidP="00E62B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B68" w:rsidRPr="009608B8" w:rsidRDefault="00E62B68" w:rsidP="00E62B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608B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267.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B68" w:rsidRPr="009608B8" w:rsidRDefault="00E62B68" w:rsidP="00E62B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608B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297.3</w:t>
            </w:r>
          </w:p>
        </w:tc>
      </w:tr>
      <w:tr w:rsidR="00E62B68" w:rsidRPr="009608B8" w:rsidTr="009608B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B68" w:rsidRPr="009608B8" w:rsidRDefault="00E62B68" w:rsidP="00E62B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B68" w:rsidRPr="009608B8" w:rsidRDefault="00E62B68" w:rsidP="00E62B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B68" w:rsidRPr="009608B8" w:rsidRDefault="00E62B68" w:rsidP="00E62B6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608B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ower limit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2B68" w:rsidRPr="009608B8" w:rsidRDefault="00E62B68" w:rsidP="00E62B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608B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75.4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2B68" w:rsidRPr="009608B8" w:rsidRDefault="00E62B68" w:rsidP="00E62B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608B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59.5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2B68" w:rsidRPr="009608B8" w:rsidRDefault="00E62B68" w:rsidP="00E62B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8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2B68" w:rsidRPr="009608B8" w:rsidRDefault="00E62B68" w:rsidP="00E62B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608B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106.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2B68" w:rsidRPr="009608B8" w:rsidRDefault="00E62B68" w:rsidP="00E62B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608B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118.6</w:t>
            </w:r>
          </w:p>
        </w:tc>
      </w:tr>
      <w:tr w:rsidR="00E62B68" w:rsidRPr="009608B8" w:rsidTr="009608B8">
        <w:trPr>
          <w:trHeight w:val="15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B68" w:rsidRPr="009608B8" w:rsidRDefault="00E62B68" w:rsidP="00E62B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B68" w:rsidRPr="009608B8" w:rsidRDefault="00E62B68" w:rsidP="00E62B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B68" w:rsidRPr="009608B8" w:rsidRDefault="00E62B68" w:rsidP="00E62B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B68" w:rsidRPr="009608B8" w:rsidRDefault="00E62B68" w:rsidP="00E62B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B68" w:rsidRPr="009608B8" w:rsidRDefault="00E62B68" w:rsidP="00E62B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B68" w:rsidRPr="009608B8" w:rsidRDefault="00E62B68" w:rsidP="00E62B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B68" w:rsidRPr="009608B8" w:rsidRDefault="00E62B68" w:rsidP="00E62B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B68" w:rsidRPr="009608B8" w:rsidRDefault="00E62B68" w:rsidP="00E62B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62B68" w:rsidRPr="009608B8" w:rsidTr="009608B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B68" w:rsidRPr="009608B8" w:rsidRDefault="00E62B68" w:rsidP="00E62B6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9608B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nSOD</w:t>
            </w:r>
            <w:proofErr w:type="spellEnd"/>
          </w:p>
        </w:tc>
        <w:tc>
          <w:tcPr>
            <w:tcW w:w="12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B68" w:rsidRPr="009608B8" w:rsidRDefault="00E62B68" w:rsidP="00E62B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8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bient</w:t>
            </w:r>
          </w:p>
        </w:tc>
        <w:tc>
          <w:tcPr>
            <w:tcW w:w="17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B68" w:rsidRPr="009608B8" w:rsidRDefault="00E62B68" w:rsidP="00E62B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8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lative expression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B68" w:rsidRPr="009608B8" w:rsidRDefault="00E62B68" w:rsidP="00E62B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8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.0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B68" w:rsidRPr="009608B8" w:rsidRDefault="00E62B68" w:rsidP="00E62B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8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1.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B68" w:rsidRPr="009608B8" w:rsidRDefault="00E62B68" w:rsidP="00E62B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B68" w:rsidRPr="009608B8" w:rsidRDefault="00E62B68" w:rsidP="00E62B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8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0.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B68" w:rsidRPr="009608B8" w:rsidRDefault="00E62B68" w:rsidP="00E62B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8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4.7</w:t>
            </w:r>
          </w:p>
        </w:tc>
      </w:tr>
      <w:tr w:rsidR="00E62B68" w:rsidRPr="009608B8" w:rsidTr="009608B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B68" w:rsidRPr="009608B8" w:rsidRDefault="00E62B68" w:rsidP="00E62B6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2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B68" w:rsidRPr="009608B8" w:rsidRDefault="00E62B68" w:rsidP="00E62B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B68" w:rsidRPr="009608B8" w:rsidRDefault="00E62B68" w:rsidP="00E62B6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608B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upper limit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B68" w:rsidRPr="009608B8" w:rsidRDefault="00E62B68" w:rsidP="00E62B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608B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124.9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B68" w:rsidRPr="009608B8" w:rsidRDefault="00E62B68" w:rsidP="00E62B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608B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138.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B68" w:rsidRPr="009608B8" w:rsidRDefault="00E62B68" w:rsidP="00E62B6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B68" w:rsidRPr="009608B8" w:rsidRDefault="00E62B68" w:rsidP="00E62B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608B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163.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B68" w:rsidRPr="009608B8" w:rsidRDefault="00E62B68" w:rsidP="00E62B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608B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143.3</w:t>
            </w:r>
          </w:p>
        </w:tc>
      </w:tr>
      <w:tr w:rsidR="00E62B68" w:rsidRPr="009608B8" w:rsidTr="009608B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B68" w:rsidRPr="009608B8" w:rsidRDefault="00E62B68" w:rsidP="00E62B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B68" w:rsidRPr="009608B8" w:rsidRDefault="00E62B68" w:rsidP="00E62B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B68" w:rsidRPr="009608B8" w:rsidRDefault="00E62B68" w:rsidP="00E62B6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608B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ower limit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B68" w:rsidRPr="009608B8" w:rsidRDefault="00E62B68" w:rsidP="00E62B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608B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80.0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B68" w:rsidRPr="009608B8" w:rsidRDefault="00E62B68" w:rsidP="00E62B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608B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88.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B68" w:rsidRPr="009608B8" w:rsidRDefault="00E62B68" w:rsidP="00E62B6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B68" w:rsidRPr="009608B8" w:rsidRDefault="00E62B68" w:rsidP="00E62B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608B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104.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B68" w:rsidRPr="009608B8" w:rsidRDefault="00E62B68" w:rsidP="00E62B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608B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91.8</w:t>
            </w:r>
          </w:p>
        </w:tc>
      </w:tr>
      <w:tr w:rsidR="00E62B68" w:rsidRPr="009608B8" w:rsidTr="009608B8">
        <w:trPr>
          <w:trHeight w:val="13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B68" w:rsidRPr="009608B8" w:rsidRDefault="00E62B68" w:rsidP="00E62B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B68" w:rsidRPr="009608B8" w:rsidRDefault="00E62B68" w:rsidP="00E62B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B68" w:rsidRPr="009608B8" w:rsidRDefault="00E62B68" w:rsidP="00E62B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B68" w:rsidRPr="009608B8" w:rsidRDefault="00E62B68" w:rsidP="00E62B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B68" w:rsidRPr="009608B8" w:rsidRDefault="00E62B68" w:rsidP="00E62B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B68" w:rsidRPr="009608B8" w:rsidRDefault="00E62B68" w:rsidP="00E62B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B68" w:rsidRPr="009608B8" w:rsidRDefault="00E62B68" w:rsidP="00E62B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B68" w:rsidRPr="009608B8" w:rsidRDefault="00E62B68" w:rsidP="00E62B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62B68" w:rsidRPr="009608B8" w:rsidTr="009608B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B68" w:rsidRPr="009608B8" w:rsidRDefault="00E62B68" w:rsidP="00E62B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B68" w:rsidRPr="009608B8" w:rsidRDefault="00E62B68" w:rsidP="00E62B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8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levated</w:t>
            </w:r>
          </w:p>
        </w:tc>
        <w:tc>
          <w:tcPr>
            <w:tcW w:w="17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B68" w:rsidRPr="009608B8" w:rsidRDefault="00E62B68" w:rsidP="00E62B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8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lative expression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B68" w:rsidRPr="009608B8" w:rsidRDefault="00E62B68" w:rsidP="00E62B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8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1.9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B68" w:rsidRPr="009608B8" w:rsidRDefault="00E62B68" w:rsidP="00E62B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8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.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B68" w:rsidRPr="009608B8" w:rsidRDefault="00E62B68" w:rsidP="00E62B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B68" w:rsidRPr="009608B8" w:rsidRDefault="00E62B68" w:rsidP="00E62B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8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0.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B68" w:rsidRPr="009608B8" w:rsidRDefault="00E62B68" w:rsidP="00E62B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8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0.1</w:t>
            </w:r>
          </w:p>
        </w:tc>
      </w:tr>
      <w:tr w:rsidR="00E62B68" w:rsidRPr="009608B8" w:rsidTr="009608B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B68" w:rsidRPr="009608B8" w:rsidRDefault="00E62B68" w:rsidP="00E62B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B68" w:rsidRPr="009608B8" w:rsidRDefault="00E62B68" w:rsidP="00E62B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B68" w:rsidRPr="009608B8" w:rsidRDefault="00E62B68" w:rsidP="00E62B6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608B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upper limit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B68" w:rsidRPr="009608B8" w:rsidRDefault="00E62B68" w:rsidP="00E62B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608B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114.8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B68" w:rsidRPr="009608B8" w:rsidRDefault="00E62B68" w:rsidP="00E62B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608B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102.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B68" w:rsidRPr="009608B8" w:rsidRDefault="00E62B68" w:rsidP="00E62B6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B68" w:rsidRPr="009608B8" w:rsidRDefault="00E62B68" w:rsidP="00E62B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608B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163.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B68" w:rsidRPr="009608B8" w:rsidRDefault="00E62B68" w:rsidP="00E62B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608B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162.6</w:t>
            </w:r>
          </w:p>
        </w:tc>
      </w:tr>
      <w:tr w:rsidR="00E62B68" w:rsidRPr="009608B8" w:rsidTr="009608B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B68" w:rsidRPr="009608B8" w:rsidRDefault="00E62B68" w:rsidP="00E62B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B68" w:rsidRPr="009608B8" w:rsidRDefault="00E62B68" w:rsidP="00E62B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B68" w:rsidRPr="009608B8" w:rsidRDefault="00E62B68" w:rsidP="00E62B6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608B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ower limit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2B68" w:rsidRPr="009608B8" w:rsidRDefault="00E62B68" w:rsidP="00E62B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608B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73.5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2B68" w:rsidRPr="009608B8" w:rsidRDefault="00E62B68" w:rsidP="00E62B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608B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65.4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2B68" w:rsidRPr="009608B8" w:rsidRDefault="00E62B68" w:rsidP="00E62B6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608B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2B68" w:rsidRPr="009608B8" w:rsidRDefault="00E62B68" w:rsidP="00E62B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608B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104.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2B68" w:rsidRPr="009608B8" w:rsidRDefault="00E62B68" w:rsidP="00E62B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608B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104.1</w:t>
            </w:r>
          </w:p>
        </w:tc>
      </w:tr>
      <w:tr w:rsidR="00E62B68" w:rsidRPr="009608B8" w:rsidTr="009608B8">
        <w:trPr>
          <w:trHeight w:val="15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B68" w:rsidRPr="009608B8" w:rsidRDefault="00E62B68" w:rsidP="00E62B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B68" w:rsidRPr="009608B8" w:rsidRDefault="00E62B68" w:rsidP="00E62B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B68" w:rsidRPr="009608B8" w:rsidRDefault="00E62B68" w:rsidP="00E62B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B68" w:rsidRPr="009608B8" w:rsidRDefault="00E62B68" w:rsidP="00E62B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B68" w:rsidRPr="009608B8" w:rsidRDefault="00E62B68" w:rsidP="00E62B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B68" w:rsidRPr="009608B8" w:rsidRDefault="00E62B68" w:rsidP="00E62B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B68" w:rsidRPr="009608B8" w:rsidRDefault="00E62B68" w:rsidP="00E62B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B68" w:rsidRPr="009608B8" w:rsidRDefault="00E62B68" w:rsidP="00E62B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62B68" w:rsidRPr="009608B8" w:rsidTr="009608B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B68" w:rsidRPr="009608B8" w:rsidRDefault="00E62B68" w:rsidP="00E62B6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608B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GPX</w:t>
            </w:r>
          </w:p>
        </w:tc>
        <w:tc>
          <w:tcPr>
            <w:tcW w:w="12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B68" w:rsidRPr="009608B8" w:rsidRDefault="00E62B68" w:rsidP="00E62B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8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bient</w:t>
            </w:r>
          </w:p>
        </w:tc>
        <w:tc>
          <w:tcPr>
            <w:tcW w:w="17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B68" w:rsidRPr="009608B8" w:rsidRDefault="00E62B68" w:rsidP="00E62B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8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lative expression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B68" w:rsidRPr="009608B8" w:rsidRDefault="00E62B68" w:rsidP="00E62B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8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.0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B68" w:rsidRPr="009608B8" w:rsidRDefault="00E62B68" w:rsidP="00E62B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8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1.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B68" w:rsidRPr="009608B8" w:rsidRDefault="00E62B68" w:rsidP="00E62B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B68" w:rsidRPr="009608B8" w:rsidRDefault="00E62B68" w:rsidP="00E62B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8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.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B68" w:rsidRPr="009608B8" w:rsidRDefault="00E62B68" w:rsidP="00E62B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8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.9</w:t>
            </w:r>
          </w:p>
        </w:tc>
      </w:tr>
      <w:tr w:rsidR="00E62B68" w:rsidRPr="009608B8" w:rsidTr="009608B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B68" w:rsidRPr="009608B8" w:rsidRDefault="00E62B68" w:rsidP="00E62B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B68" w:rsidRPr="009608B8" w:rsidRDefault="00E62B68" w:rsidP="00E62B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B68" w:rsidRPr="009608B8" w:rsidRDefault="00E62B68" w:rsidP="00E62B6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608B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upper limit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B68" w:rsidRPr="009608B8" w:rsidRDefault="00E62B68" w:rsidP="00E62B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608B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130.9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B68" w:rsidRPr="009608B8" w:rsidRDefault="00E62B68" w:rsidP="00E62B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608B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119.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B68" w:rsidRPr="009608B8" w:rsidRDefault="00E62B68" w:rsidP="00E62B6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B68" w:rsidRPr="009608B8" w:rsidRDefault="00E62B68" w:rsidP="00E62B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608B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110.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B68" w:rsidRPr="009608B8" w:rsidRDefault="00E62B68" w:rsidP="00E62B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608B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104.5</w:t>
            </w:r>
          </w:p>
        </w:tc>
      </w:tr>
      <w:tr w:rsidR="00E62B68" w:rsidRPr="009608B8" w:rsidTr="009608B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B68" w:rsidRPr="009608B8" w:rsidRDefault="00E62B68" w:rsidP="00E62B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B68" w:rsidRPr="009608B8" w:rsidRDefault="00E62B68" w:rsidP="00E62B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B68" w:rsidRPr="009608B8" w:rsidRDefault="00E62B68" w:rsidP="00E62B6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608B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ower limit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B68" w:rsidRPr="009608B8" w:rsidRDefault="00E62B68" w:rsidP="00E62B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608B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76.4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B68" w:rsidRPr="009608B8" w:rsidRDefault="00E62B68" w:rsidP="00E62B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608B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69.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B68" w:rsidRPr="009608B8" w:rsidRDefault="00E62B68" w:rsidP="00E62B6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B68" w:rsidRPr="009608B8" w:rsidRDefault="00E62B68" w:rsidP="00E62B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608B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64.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B68" w:rsidRPr="009608B8" w:rsidRDefault="00E62B68" w:rsidP="00E62B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608B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61.0</w:t>
            </w:r>
          </w:p>
        </w:tc>
      </w:tr>
      <w:tr w:rsidR="00E62B68" w:rsidRPr="009608B8" w:rsidTr="009608B8">
        <w:trPr>
          <w:trHeight w:val="1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B68" w:rsidRPr="009608B8" w:rsidRDefault="00E62B68" w:rsidP="00E62B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B68" w:rsidRPr="009608B8" w:rsidRDefault="00E62B68" w:rsidP="00E62B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B68" w:rsidRPr="009608B8" w:rsidRDefault="00E62B68" w:rsidP="00E62B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B68" w:rsidRPr="009608B8" w:rsidRDefault="00E62B68" w:rsidP="00E62B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B68" w:rsidRPr="009608B8" w:rsidRDefault="00E62B68" w:rsidP="00E62B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B68" w:rsidRPr="009608B8" w:rsidRDefault="00E62B68" w:rsidP="00E62B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B68" w:rsidRPr="009608B8" w:rsidRDefault="00E62B68" w:rsidP="00E62B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B68" w:rsidRPr="009608B8" w:rsidRDefault="00E62B68" w:rsidP="00E62B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62B68" w:rsidRPr="009608B8" w:rsidTr="009608B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B68" w:rsidRPr="009608B8" w:rsidRDefault="00E62B68" w:rsidP="00E62B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B68" w:rsidRPr="009608B8" w:rsidRDefault="00E62B68" w:rsidP="00E62B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8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levated</w:t>
            </w:r>
          </w:p>
        </w:tc>
        <w:tc>
          <w:tcPr>
            <w:tcW w:w="17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B68" w:rsidRPr="009608B8" w:rsidRDefault="00E62B68" w:rsidP="00E62B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8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lative expression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B68" w:rsidRPr="009608B8" w:rsidRDefault="00E62B68" w:rsidP="00E62B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8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.6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B68" w:rsidRPr="009608B8" w:rsidRDefault="00E62B68" w:rsidP="00E62B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8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.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B68" w:rsidRPr="009608B8" w:rsidRDefault="00E62B68" w:rsidP="00E62B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B68" w:rsidRPr="009608B8" w:rsidRDefault="00E62B68" w:rsidP="00E62B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8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4.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B68" w:rsidRPr="009608B8" w:rsidRDefault="00E62B68" w:rsidP="00E62B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8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1.9</w:t>
            </w:r>
          </w:p>
        </w:tc>
      </w:tr>
      <w:tr w:rsidR="00E62B68" w:rsidRPr="009608B8" w:rsidTr="009608B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B68" w:rsidRPr="009608B8" w:rsidRDefault="00E62B68" w:rsidP="00E62B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B68" w:rsidRPr="009608B8" w:rsidRDefault="00E62B68" w:rsidP="00E62B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B68" w:rsidRPr="009608B8" w:rsidRDefault="00E62B68" w:rsidP="00E62B6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608B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upper limit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B68" w:rsidRPr="009608B8" w:rsidRDefault="00E62B68" w:rsidP="00E62B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608B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76.7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B68" w:rsidRPr="009608B8" w:rsidRDefault="00E62B68" w:rsidP="00E62B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608B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71.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B68" w:rsidRPr="009608B8" w:rsidRDefault="00E62B68" w:rsidP="00E62B6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B68" w:rsidRPr="009608B8" w:rsidRDefault="00E62B68" w:rsidP="00E62B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608B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175.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B68" w:rsidRPr="009608B8" w:rsidRDefault="00E62B68" w:rsidP="00E62B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608B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159.5</w:t>
            </w:r>
          </w:p>
        </w:tc>
      </w:tr>
      <w:tr w:rsidR="00E62B68" w:rsidRPr="009608B8" w:rsidTr="009608B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2B68" w:rsidRPr="009608B8" w:rsidRDefault="00E62B68" w:rsidP="00E62B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8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8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2B68" w:rsidRPr="009608B8" w:rsidRDefault="00E62B68" w:rsidP="00E62B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8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1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2B68" w:rsidRPr="009608B8" w:rsidRDefault="00E62B68" w:rsidP="00E62B6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608B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ower limit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2B68" w:rsidRPr="009608B8" w:rsidRDefault="00E62B68" w:rsidP="00E62B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608B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44.8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2B68" w:rsidRPr="009608B8" w:rsidRDefault="00E62B68" w:rsidP="00E62B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608B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41.5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2B68" w:rsidRPr="009608B8" w:rsidRDefault="00E62B68" w:rsidP="00E62B6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608B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2B68" w:rsidRPr="009608B8" w:rsidRDefault="00E62B68" w:rsidP="00E62B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608B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102.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2B68" w:rsidRPr="009608B8" w:rsidRDefault="00E62B68" w:rsidP="00E62B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608B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93.1</w:t>
            </w:r>
          </w:p>
        </w:tc>
      </w:tr>
      <w:tr w:rsidR="00E62B68" w:rsidRPr="009608B8" w:rsidTr="009608B8">
        <w:trPr>
          <w:trHeight w:val="13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B68" w:rsidRPr="009608B8" w:rsidRDefault="00E62B68" w:rsidP="00E62B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B68" w:rsidRPr="009608B8" w:rsidRDefault="00E62B68" w:rsidP="00E62B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B68" w:rsidRPr="009608B8" w:rsidRDefault="00E62B68" w:rsidP="00E62B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B68" w:rsidRPr="009608B8" w:rsidRDefault="00E62B68" w:rsidP="00E62B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B68" w:rsidRPr="009608B8" w:rsidRDefault="00E62B68" w:rsidP="00E62B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B68" w:rsidRPr="009608B8" w:rsidRDefault="00E62B68" w:rsidP="00E62B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B68" w:rsidRPr="009608B8" w:rsidRDefault="00E62B68" w:rsidP="00E62B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B68" w:rsidRPr="009608B8" w:rsidRDefault="00E62B68" w:rsidP="00E62B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608B8" w:rsidRPr="009608B8" w:rsidTr="009608B8">
        <w:trPr>
          <w:trHeight w:val="605"/>
        </w:trPr>
        <w:tc>
          <w:tcPr>
            <w:tcW w:w="212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62B68" w:rsidRPr="009608B8" w:rsidRDefault="00E62B68" w:rsidP="00960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8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tal aboveground biomass</w:t>
            </w:r>
          </w:p>
        </w:tc>
        <w:tc>
          <w:tcPr>
            <w:tcW w:w="17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62B68" w:rsidRPr="009608B8" w:rsidRDefault="00E62B68" w:rsidP="00960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8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bient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62B68" w:rsidRPr="009608B8" w:rsidRDefault="00E62B68" w:rsidP="00960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8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.6 ± 3.0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62B68" w:rsidRPr="009608B8" w:rsidRDefault="00E62B68" w:rsidP="00960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8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.6 ± 4.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62B68" w:rsidRPr="009608B8" w:rsidRDefault="00E62B68" w:rsidP="00960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62B68" w:rsidRPr="009608B8" w:rsidRDefault="00E62B68" w:rsidP="00960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8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9 ± 0.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62B68" w:rsidRPr="009608B8" w:rsidRDefault="00E62B68" w:rsidP="00960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8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2 ± 0.7</w:t>
            </w:r>
          </w:p>
        </w:tc>
      </w:tr>
      <w:tr w:rsidR="009608B8" w:rsidRPr="009608B8" w:rsidTr="009608B8">
        <w:trPr>
          <w:trHeight w:val="571"/>
        </w:trPr>
        <w:tc>
          <w:tcPr>
            <w:tcW w:w="212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E62B68" w:rsidRPr="009608B8" w:rsidRDefault="00E62B68" w:rsidP="00960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8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proofErr w:type="gramStart"/>
            <w:r w:rsidRPr="009608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</w:t>
            </w:r>
            <w:proofErr w:type="gramEnd"/>
            <w:r w:rsidRPr="009608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dry mass; n=8; mean ± 1 S.E.)</w:t>
            </w:r>
          </w:p>
        </w:tc>
        <w:tc>
          <w:tcPr>
            <w:tcW w:w="170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E62B68" w:rsidRPr="009608B8" w:rsidRDefault="00E62B68" w:rsidP="00960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8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levated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E62B68" w:rsidRPr="009608B8" w:rsidRDefault="00E62B68" w:rsidP="00960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8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4.5 ± 4.6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E62B68" w:rsidRPr="009608B8" w:rsidRDefault="00E62B68" w:rsidP="00960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8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9.1 ± 16.1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E62B68" w:rsidRPr="009608B8" w:rsidRDefault="00E62B68" w:rsidP="00960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E62B68" w:rsidRPr="009608B8" w:rsidRDefault="00E62B68" w:rsidP="00960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8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.2 ± 3.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E62B68" w:rsidRPr="009608B8" w:rsidRDefault="00E62B68" w:rsidP="00960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8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.8 ± 3.6</w:t>
            </w:r>
          </w:p>
        </w:tc>
      </w:tr>
    </w:tbl>
    <w:p w:rsidR="00E62B68" w:rsidRPr="009608B8" w:rsidRDefault="00E62B68">
      <w:pPr>
        <w:rPr>
          <w:rFonts w:ascii="Times New Roman" w:hAnsi="Times New Roman" w:cs="Times New Roman"/>
          <w:sz w:val="24"/>
          <w:szCs w:val="24"/>
          <w:lang w:val="da-DK"/>
        </w:rPr>
      </w:pPr>
    </w:p>
    <w:p w:rsidR="00E62B68" w:rsidRPr="009608B8" w:rsidRDefault="00E62B68">
      <w:pPr>
        <w:rPr>
          <w:rFonts w:ascii="Times New Roman" w:hAnsi="Times New Roman" w:cs="Times New Roman"/>
          <w:sz w:val="24"/>
          <w:szCs w:val="24"/>
          <w:lang w:val="da-DK"/>
        </w:rPr>
      </w:pPr>
    </w:p>
    <w:sectPr w:rsidR="00E62B68" w:rsidRPr="009608B8" w:rsidSect="00E278CB">
      <w:pgSz w:w="12240" w:h="15840"/>
      <w:pgMar w:top="1701" w:right="1134" w:bottom="1701" w:left="1134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1"/>
  <w:proofState w:spelling="clean" w:grammar="clean"/>
  <w:defaultTabStop w:val="720"/>
  <w:hyphenationZone w:val="425"/>
  <w:characterSpacingControl w:val="doNotCompress"/>
  <w:compat/>
  <w:rsids>
    <w:rsidRoot w:val="00E62B68"/>
    <w:rsid w:val="00213EFA"/>
    <w:rsid w:val="00492DB3"/>
    <w:rsid w:val="006A2A8F"/>
    <w:rsid w:val="009608B8"/>
    <w:rsid w:val="00E278CB"/>
    <w:rsid w:val="00E62B6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78CB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20618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077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268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645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353</Words>
  <Characters>2160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FIT</Company>
  <LinksUpToDate>false</LinksUpToDate>
  <CharactersWithSpaces>250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nziska Eller</dc:creator>
  <cp:lastModifiedBy>Franziska</cp:lastModifiedBy>
  <cp:revision>2</cp:revision>
  <dcterms:created xsi:type="dcterms:W3CDTF">2014-04-29T20:36:00Z</dcterms:created>
  <dcterms:modified xsi:type="dcterms:W3CDTF">2014-04-29T20:36:00Z</dcterms:modified>
</cp:coreProperties>
</file>